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>
          <w:rFonts w:ascii="Calibri" w:hAnsi="Calibri" w:eastAsia="Calibri" w:cs="Calibri"/>
          <w:b/>
          <w:b/>
          <w:sz w:val="22"/>
          <w:szCs w:val="22"/>
          <w:lang w:eastAsia="en-US"/>
        </w:rPr>
      </w:pPr>
      <w:r>
        <w:rPr>
          <w:rFonts w:eastAsia="Calibri" w:cs="Calibri" w:ascii="Calibri" w:hAnsi="Calibri"/>
          <w:b/>
          <w:sz w:val="22"/>
          <w:szCs w:val="22"/>
          <w:lang w:eastAsia="en-US"/>
        </w:rPr>
        <w:t xml:space="preserve">Supplementary Table. </w:t>
      </w:r>
    </w:p>
    <w:p>
      <w:pPr>
        <w:pStyle w:val="Normal"/>
        <w:spacing w:lineRule="auto" w:line="276" w:before="0" w:after="200"/>
        <w:rPr/>
      </w:pPr>
      <w:r>
        <w:rPr/>
        <w:t>Network 1</w:t>
      </w:r>
    </w:p>
    <w:tbl>
      <w:tblPr>
        <w:tblW w:w="67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230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Fold chang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Androgen receptor (AR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2.5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aveolin 1 (CAV1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2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ryl hydrocarbon receptor (AHR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2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KT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1.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yclin-dependent kinase 7 (CDK7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1.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bookmarkStart w:id="0" w:name="_GoBack"/>
            <w:bookmarkEnd w:id="0"/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AN GTPase (RA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1.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VEGFA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2.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2F transcription factor 1 (E2F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2.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baculoviral IAP repeat containing 5 (BIRC5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4.5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AD51 homolog (RAD51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6.7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/>
      </w:pPr>
      <w:r>
        <w:rPr/>
        <w:t>Network 2</w:t>
      </w:r>
    </w:p>
    <w:tbl>
      <w:tblPr>
        <w:tblW w:w="67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230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Fold chang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FGFR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3.3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elanoma cell adhesion molecule (MCAM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arly growth response 1 (EGR1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tuberous sclerosis 2 (TSC2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100 calcium binding protein A4 (S100A4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3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thymidine kinase 1 (TK1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1.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DM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1.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GFR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1.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VEGF-A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2.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BB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5.3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/>
      </w:pPr>
      <w:r>
        <w:rPr/>
        <w:t>Network 3</w:t>
      </w:r>
    </w:p>
    <w:tbl>
      <w:tblPr>
        <w:tblW w:w="67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230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Fold chang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unt-related transcription factor 1 (RUNX1T1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3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insulin-like growth factor 2 (IGF2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IGFBP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3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2"/>
                <w:lang w:eastAsia="en-US"/>
              </w:rPr>
              <w:t>insulin-like growth factor binding protein 5 (IGFBP5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1.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yclin D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1.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yclin H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1.8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DK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1.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2"/>
                <w:lang w:eastAsia="en-US"/>
              </w:rPr>
              <w:t>insulin-like growth factor binding protein 2 (IGFBP2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2.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IGF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2.3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2F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FF0000"/>
                <w:sz w:val="22"/>
                <w:szCs w:val="22"/>
                <w:lang w:eastAsia="en-US"/>
              </w:rPr>
              <w:t>-2.9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480" w:before="120" w:after="120"/>
        <w:jc w:val="both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4:19:00Z</dcterms:created>
  <dc:creator>L.Latha</dc:creator>
  <dc:description/>
  <cp:keywords/>
  <dc:language>en-US</dc:language>
  <cp:lastModifiedBy>L.Latha</cp:lastModifiedBy>
  <dcterms:modified xsi:type="dcterms:W3CDTF">2011-09-20T14:19:00Z</dcterms:modified>
  <cp:revision>2</cp:revision>
  <dc:subject/>
  <dc:title/>
</cp:coreProperties>
</file>